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DF0" w:rsidRPr="003965C8" w:rsidRDefault="000E2DF0" w:rsidP="000E2D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985"/>
      </w:tblGrid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Cases (percentage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Type of chemical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11 (100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TSP-triple super phosphate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11 (100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MoP-Muriate</w:t>
            </w:r>
            <w:proofErr w:type="spellEnd"/>
            <w:r w:rsidRPr="003965C8">
              <w:rPr>
                <w:rFonts w:ascii="Times New Roman" w:hAnsi="Times New Roman" w:cs="Times New Roman"/>
                <w:sz w:val="20"/>
                <w:szCs w:val="20"/>
              </w:rPr>
              <w:t xml:space="preserve"> of Potash or potassium chloride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11 (100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Fertilizer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10 (91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A</w:t>
            </w:r>
          </w:p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methyl-4-chlorophenoxyacetic acid)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yrifos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ilachlor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4 (36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quat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furan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MU (3-(3,4-dichlorophenyl)-1,1-dimethylurea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anil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inon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pyribac</w:t>
            </w:r>
            <w:proofErr w:type="spellEnd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odium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Fenoxaprop</w:t>
            </w:r>
            <w:proofErr w:type="spellEnd"/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-p-ethyl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Fungicide, Herb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cozeb</w:t>
            </w:r>
            <w:proofErr w:type="spellEnd"/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Fungicide</w:t>
            </w:r>
          </w:p>
        </w:tc>
      </w:tr>
      <w:tr w:rsidR="000E2DF0" w:rsidRPr="003965C8" w:rsidTr="000E010D">
        <w:tc>
          <w:tcPr>
            <w:tcW w:w="3397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it</w:t>
            </w:r>
            <w:proofErr w:type="spellEnd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ilachlor</w:t>
            </w:r>
            <w:proofErr w:type="spellEnd"/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</w:t>
            </w: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5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 123'407)</w:t>
            </w:r>
          </w:p>
        </w:tc>
        <w:tc>
          <w:tcPr>
            <w:tcW w:w="1843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  <w:tc>
          <w:tcPr>
            <w:tcW w:w="1985" w:type="dxa"/>
          </w:tcPr>
          <w:p w:rsidR="000E2DF0" w:rsidRPr="003965C8" w:rsidRDefault="000E2DF0" w:rsidP="000E01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5C8">
              <w:rPr>
                <w:rFonts w:ascii="Times New Roman" w:hAnsi="Times New Roman" w:cs="Times New Roman"/>
                <w:sz w:val="20"/>
                <w:szCs w:val="20"/>
              </w:rPr>
              <w:t>Herbicide</w:t>
            </w:r>
          </w:p>
        </w:tc>
      </w:tr>
    </w:tbl>
    <w:p w:rsidR="000838CA" w:rsidRDefault="00E30DA4"/>
    <w:sectPr w:rsidR="000838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DF0"/>
    <w:rsid w:val="000E2DF0"/>
    <w:rsid w:val="004F385C"/>
    <w:rsid w:val="00A54439"/>
    <w:rsid w:val="00CE5D0C"/>
    <w:rsid w:val="00E30DA4"/>
    <w:rsid w:val="00EA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202803-674C-43A0-839A-F59C9369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DF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2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ijkström</dc:creator>
  <cp:keywords/>
  <dc:description/>
  <cp:lastModifiedBy>Julia Wijkström</cp:lastModifiedBy>
  <cp:revision>2</cp:revision>
  <dcterms:created xsi:type="dcterms:W3CDTF">2017-09-23T12:01:00Z</dcterms:created>
  <dcterms:modified xsi:type="dcterms:W3CDTF">2017-09-23T12:01:00Z</dcterms:modified>
</cp:coreProperties>
</file>